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43650" w14:textId="09F2EF87" w:rsidR="00C9493A" w:rsidRPr="00034CFF" w:rsidRDefault="00A5389D" w:rsidP="00C9493A">
      <w:pPr>
        <w:spacing w:before="240" w:after="240"/>
      </w:pPr>
      <w:r>
        <w:rPr>
          <w:b/>
        </w:rPr>
        <w:t xml:space="preserve">Multimedia </w:t>
      </w:r>
      <w:r w:rsidR="00C9493A" w:rsidRPr="00034CFF">
        <w:rPr>
          <w:b/>
        </w:rPr>
        <w:t>Appendix 5.</w:t>
      </w:r>
      <w:r w:rsidR="00C9493A" w:rsidRPr="00034CFF">
        <w:t xml:space="preserve"> ML</w:t>
      </w:r>
      <w:r w:rsidR="00C9493A" w:rsidRPr="00034CFF">
        <w:rPr>
          <w:vertAlign w:val="subscript"/>
        </w:rPr>
        <w:t xml:space="preserve">IR </w:t>
      </w:r>
      <w:r w:rsidR="00C9493A" w:rsidRPr="00034CFF">
        <w:t xml:space="preserve">Reference: This intervention includes TPR, FPR, and </w:t>
      </w:r>
      <w:r w:rsidR="00C9493A" w:rsidRPr="002B30AD">
        <w:t xml:space="preserve">AUROC </w:t>
      </w:r>
      <w:r w:rsidR="00C9493A" w:rsidRPr="00034CFF">
        <w:t>plot. These will give a proxy of HF risk level but no direct recommendation. It also consists of the top 5 risk factors and the entire list in the reference table.</w:t>
      </w:r>
    </w:p>
    <w:p w14:paraId="7E866344" w14:textId="42549199" w:rsidR="00EC38BB" w:rsidRDefault="00C9493A" w:rsidP="00C9493A">
      <w:r>
        <w:rPr>
          <w:b/>
          <w:noProof/>
          <w:sz w:val="24"/>
          <w:szCs w:val="24"/>
        </w:rPr>
        <w:drawing>
          <wp:inline distT="114300" distB="114300" distL="114300" distR="114300" wp14:anchorId="4162820F" wp14:editId="7B244D5E">
            <wp:extent cx="5143500" cy="68580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685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EC3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tTCztDQ3MLAwtzBV0lEKTi0uzszPAykwrAUAZ0ya6iwAAAA="/>
  </w:docVars>
  <w:rsids>
    <w:rsidRoot w:val="00C9493A"/>
    <w:rsid w:val="001B1A5C"/>
    <w:rsid w:val="002E5D00"/>
    <w:rsid w:val="00A5389D"/>
    <w:rsid w:val="00C9493A"/>
    <w:rsid w:val="00EC38BB"/>
    <w:rsid w:val="00EE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CD93"/>
  <w15:chartTrackingRefBased/>
  <w15:docId w15:val="{BF5CCEEE-F813-4F5B-9279-E50DBCB48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3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5389D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oo</dc:creator>
  <cp:keywords/>
  <dc:description/>
  <cp:lastModifiedBy>Isabel Ottoni</cp:lastModifiedBy>
  <cp:revision>2</cp:revision>
  <dcterms:created xsi:type="dcterms:W3CDTF">2023-10-18T20:11:00Z</dcterms:created>
  <dcterms:modified xsi:type="dcterms:W3CDTF">2023-10-18T20:11:00Z</dcterms:modified>
</cp:coreProperties>
</file>